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AFDCF" w14:textId="07B6ADE2" w:rsidR="00801AB5" w:rsidRDefault="008E5F3E" w:rsidP="00D743B8">
      <w:pPr>
        <w:tabs>
          <w:tab w:val="left" w:pos="851"/>
        </w:tabs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</w:t>
      </w:r>
      <w:r w:rsidR="00944BCB">
        <w:rPr>
          <w:rFonts w:ascii="Arial" w:eastAsia="Times New Roman" w:hAnsi="Arial" w:cs="Arial"/>
          <w:b/>
          <w:color w:val="333333"/>
        </w:rPr>
        <w:t>4 Table</w:t>
      </w:r>
      <w:r w:rsidR="000A14B1">
        <w:rPr>
          <w:rFonts w:ascii="Arial" w:eastAsia="Times New Roman" w:hAnsi="Arial" w:cs="Arial"/>
          <w:b/>
          <w:color w:val="333333"/>
        </w:rPr>
        <w:t xml:space="preserve">: </w:t>
      </w:r>
      <w:r w:rsidR="00801AB5" w:rsidRPr="00D83A63">
        <w:rPr>
          <w:rFonts w:ascii="Arial" w:eastAsia="Times New Roman" w:hAnsi="Arial" w:cs="Arial"/>
          <w:b/>
          <w:color w:val="333333"/>
        </w:rPr>
        <w:t>CONSORT 2010 checklist of information to include when reporting a cluster randomised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0"/>
        <w:gridCol w:w="583"/>
        <w:gridCol w:w="2309"/>
        <w:gridCol w:w="2788"/>
        <w:gridCol w:w="1912"/>
      </w:tblGrid>
      <w:tr w:rsidR="00B82299" w:rsidRPr="009A5E9F" w14:paraId="6A6D2A44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77BD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2B26B48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1CA7FE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09A679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E85B491" w14:textId="48EEA75F" w:rsidR="000849CD" w:rsidRPr="009A5E9F" w:rsidRDefault="00B82299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ction &amp; Paragraph </w:t>
            </w:r>
            <w:r w:rsidR="000849CD">
              <w:rPr>
                <w:rFonts w:eastAsia="Times New Roman" w:cs="Arial"/>
                <w:sz w:val="19"/>
                <w:szCs w:val="19"/>
              </w:rPr>
              <w:t>No *</w:t>
            </w:r>
          </w:p>
        </w:tc>
      </w:tr>
      <w:tr w:rsidR="000849CD" w:rsidRPr="009A5E9F" w14:paraId="0D77A6D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8FB5B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DFEA7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5E31AE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48FB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E22C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3C7D7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49040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CF6AC02" w14:textId="6B71786B" w:rsidR="000849CD" w:rsidRPr="0020091A" w:rsidRDefault="00B822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Title page</w:t>
            </w:r>
          </w:p>
        </w:tc>
      </w:tr>
      <w:tr w:rsidR="00B82299" w:rsidRPr="009A5E9F" w14:paraId="124D119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0AF1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D6A9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740C17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A4B7F3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D5C8AFE" w14:textId="0977C460" w:rsidR="000849CD" w:rsidRPr="0020091A" w:rsidRDefault="00B822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 and author summary</w:t>
            </w:r>
          </w:p>
        </w:tc>
      </w:tr>
      <w:tr w:rsidR="000849CD" w:rsidRPr="009A5E9F" w14:paraId="2BCEFE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1A85C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2FBAA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269AC5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F1847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1748C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F2C92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BF76E2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E4A61E8" w14:textId="0EB00CF4" w:rsidR="000849CD" w:rsidRPr="0020091A" w:rsidRDefault="00B822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and Methods (2nd section)</w:t>
            </w:r>
          </w:p>
        </w:tc>
      </w:tr>
      <w:tr w:rsidR="00B82299" w:rsidRPr="009A5E9F" w14:paraId="587BFDB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A992B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1A5AB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B1680C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95861B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EAA5B44" w14:textId="615BFA36" w:rsidR="000849CD" w:rsidRPr="0020091A" w:rsidRDefault="005D4DDB" w:rsidP="005D4D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(last paragraph)</w:t>
            </w:r>
            <w:r w:rsidR="00C23C61">
              <w:rPr>
                <w:rFonts w:eastAsia="Times New Roman" w:cs="Arial"/>
                <w:sz w:val="19"/>
                <w:szCs w:val="19"/>
              </w:rPr>
              <w:t xml:space="preserve">; </w:t>
            </w:r>
            <w:r>
              <w:rPr>
                <w:rFonts w:eastAsia="Times New Roman" w:cs="Arial"/>
                <w:sz w:val="19"/>
                <w:szCs w:val="19"/>
              </w:rPr>
              <w:t>Methods (2</w:t>
            </w:r>
            <w:r w:rsidRPr="005D4DDB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)</w:t>
            </w:r>
          </w:p>
        </w:tc>
      </w:tr>
      <w:tr w:rsidR="000849CD" w:rsidRPr="009A5E9F" w14:paraId="4E8718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7C24B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3C9C4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4E91012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B3F8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648B8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ED6FD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28C89057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15615D9" w14:textId="34DF1AC8" w:rsidR="000849CD" w:rsidRPr="00E307C0" w:rsidRDefault="009D4FF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section under the Methods</w:t>
            </w:r>
          </w:p>
        </w:tc>
      </w:tr>
      <w:tr w:rsidR="00B82299" w:rsidRPr="009A5E9F" w14:paraId="29B2C3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E6B8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438C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37ADE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BA4118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A96939" w14:textId="77777777" w:rsidR="000849CD" w:rsidRDefault="00632BD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32BDC">
              <w:rPr>
                <w:rFonts w:eastAsia="Times New Roman" w:cs="Arial"/>
                <w:sz w:val="19"/>
                <w:szCs w:val="19"/>
              </w:rPr>
              <w:t>Not applicable</w:t>
            </w:r>
          </w:p>
          <w:p w14:paraId="3040315E" w14:textId="3F49F86B" w:rsidR="00DD13E7" w:rsidRPr="00632BDC" w:rsidRDefault="00DD13E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2FEE79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F4BC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D02A38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94945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AEF608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C5625A2" w14:textId="7D918A63" w:rsidR="000849CD" w:rsidRPr="0020091A" w:rsidRDefault="003A73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(2</w:t>
            </w:r>
            <w:r w:rsidRPr="003A7345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)</w:t>
            </w:r>
          </w:p>
        </w:tc>
      </w:tr>
      <w:tr w:rsidR="00B82299" w:rsidRPr="009A5E9F" w14:paraId="2245A0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B78E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EC03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F422A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867BB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7E6717" w14:textId="61BCB112" w:rsidR="000849CD" w:rsidRPr="00DD24F8" w:rsidRDefault="009E49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E492D">
              <w:rPr>
                <w:rFonts w:eastAsia="Times New Roman" w:cs="Arial"/>
                <w:sz w:val="19"/>
                <w:szCs w:val="19"/>
              </w:rPr>
              <w:t>Methods (2nd paragraph)</w:t>
            </w:r>
          </w:p>
        </w:tc>
      </w:tr>
      <w:tr w:rsidR="00B82299" w:rsidRPr="009A5E9F" w14:paraId="77145D6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3091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654CC0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E2492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actual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dministered</w:t>
            </w:r>
          </w:p>
        </w:tc>
        <w:tc>
          <w:tcPr>
            <w:tcW w:w="1564" w:type="pct"/>
            <w:hideMark/>
          </w:tcPr>
          <w:p w14:paraId="0C16C27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02E9B9A" w14:textId="75067E79" w:rsidR="000849CD" w:rsidRPr="0020091A" w:rsidRDefault="00FB540C" w:rsidP="00FB540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intervention and its development section; </w:t>
            </w:r>
            <w:r w:rsidR="00F519A7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DF5D4D">
              <w:rPr>
                <w:rFonts w:eastAsia="Times New Roman" w:cs="Arial"/>
                <w:sz w:val="19"/>
                <w:szCs w:val="19"/>
              </w:rPr>
              <w:t xml:space="preserve"> Table</w:t>
            </w:r>
            <w:r>
              <w:rPr>
                <w:rFonts w:eastAsia="Times New Roman" w:cs="Arial"/>
                <w:sz w:val="19"/>
                <w:szCs w:val="19"/>
              </w:rPr>
              <w:t xml:space="preserve">; and the </w:t>
            </w:r>
            <w:r w:rsidR="007734A2">
              <w:rPr>
                <w:rFonts w:eastAsia="Times New Roman" w:cs="Arial"/>
                <w:sz w:val="19"/>
                <w:szCs w:val="19"/>
              </w:rPr>
              <w:t xml:space="preserve">published trial </w:t>
            </w:r>
            <w:r w:rsidR="007734A2">
              <w:rPr>
                <w:rFonts w:eastAsia="Times New Roman" w:cs="Arial"/>
                <w:sz w:val="19"/>
                <w:szCs w:val="19"/>
              </w:rPr>
              <w:lastRenderedPageBreak/>
              <w:t xml:space="preserve">protocol </w:t>
            </w:r>
            <w:r w:rsidR="00276323">
              <w:rPr>
                <w:rFonts w:eastAsia="Times New Roman" w:cs="Arial"/>
                <w:sz w:val="19"/>
                <w:szCs w:val="19"/>
              </w:rPr>
              <w:t xml:space="preserve"> (cited)</w:t>
            </w:r>
          </w:p>
        </w:tc>
      </w:tr>
      <w:tr w:rsidR="00B82299" w:rsidRPr="009A5E9F" w14:paraId="2980A2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4F24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E359A3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9699B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3832D3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A69D797" w14:textId="54B0214A" w:rsidR="000849CD" w:rsidRPr="0020091A" w:rsidRDefault="0033237E" w:rsidP="0033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section of ‘Outcomes and data collection methods’; Box 1; and the </w:t>
            </w:r>
            <w:r w:rsidR="00E307C0">
              <w:rPr>
                <w:rFonts w:eastAsia="Times New Roman" w:cs="Arial"/>
                <w:sz w:val="19"/>
                <w:szCs w:val="19"/>
              </w:rPr>
              <w:t>published trial protocol (</w:t>
            </w:r>
            <w:r w:rsidR="00175902">
              <w:rPr>
                <w:rFonts w:eastAsia="Times New Roman" w:cs="Arial"/>
                <w:sz w:val="19"/>
                <w:szCs w:val="19"/>
              </w:rPr>
              <w:t>cited</w:t>
            </w:r>
            <w:r w:rsidR="00E307C0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0C43E0E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E449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DED10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5067A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49827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39B0E4" w14:textId="0786895C" w:rsidR="000849CD" w:rsidRPr="00E73B4F" w:rsidRDefault="00E73B4F" w:rsidP="008C3B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73B4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B82299" w:rsidRPr="009A5E9F" w14:paraId="08B4940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31737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CC9B3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0E4E56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841C1E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DB80C17" w14:textId="21A1B801" w:rsidR="000849CD" w:rsidRPr="0020091A" w:rsidRDefault="008069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sample size section</w:t>
            </w:r>
          </w:p>
        </w:tc>
      </w:tr>
      <w:tr w:rsidR="00B82299" w:rsidRPr="009A5E9F" w14:paraId="334C2B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A01A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2A41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7214E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3BB6F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A81577" w14:textId="77777777" w:rsidR="000849CD" w:rsidRPr="00C50F0A" w:rsidRDefault="00C50F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50F0A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14:paraId="05E249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30B3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35744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531301C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1F36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982063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C35EE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C1657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212847" w14:textId="3B914688" w:rsidR="000849CD" w:rsidRPr="00557A97" w:rsidRDefault="006A77C9" w:rsidP="006869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e ‘randomisation and masking’ section</w:t>
            </w:r>
            <w:r w:rsidR="0072340F">
              <w:rPr>
                <w:rFonts w:eastAsia="Times New Roman" w:cs="Arial"/>
                <w:sz w:val="19"/>
                <w:szCs w:val="19"/>
              </w:rPr>
              <w:t>;</w:t>
            </w:r>
            <w:r>
              <w:rPr>
                <w:rFonts w:eastAsia="Times New Roman" w:cs="Arial"/>
                <w:sz w:val="19"/>
                <w:szCs w:val="19"/>
              </w:rPr>
              <w:t xml:space="preserve"> and</w:t>
            </w:r>
            <w:r w:rsidR="0072340F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175902">
              <w:rPr>
                <w:rFonts w:eastAsia="Times New Roman" w:cs="Arial"/>
                <w:sz w:val="19"/>
                <w:szCs w:val="19"/>
              </w:rPr>
              <w:t xml:space="preserve">S1 </w:t>
            </w:r>
            <w:r w:rsidR="0072340F">
              <w:rPr>
                <w:rFonts w:eastAsia="Times New Roman" w:cs="Arial"/>
                <w:sz w:val="19"/>
                <w:szCs w:val="19"/>
              </w:rPr>
              <w:t>Appendix</w:t>
            </w:r>
            <w:r w:rsidR="006869FD">
              <w:rPr>
                <w:rFonts w:eastAsia="Times New Roman" w:cs="Arial"/>
                <w:sz w:val="19"/>
                <w:szCs w:val="19"/>
              </w:rPr>
              <w:t xml:space="preserve"> (</w:t>
            </w:r>
            <w:r w:rsidR="006869FD"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 w:rsidR="006869FD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3F01B967" w14:textId="77777777" w:rsidTr="00686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39501F" w14:textId="77777777" w:rsidR="0020249F" w:rsidRPr="009A5E9F" w:rsidRDefault="0020249F" w:rsidP="0020249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C37AA6" w14:textId="77777777" w:rsidR="0020249F" w:rsidRPr="009A5E9F" w:rsidRDefault="0020249F" w:rsidP="00202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644ED6C" w14:textId="77777777" w:rsidR="0020249F" w:rsidRPr="009A5E9F" w:rsidRDefault="0020249F" w:rsidP="0020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D552E22" w14:textId="77777777" w:rsidR="0020249F" w:rsidRPr="0020091A" w:rsidRDefault="0020249F" w:rsidP="0020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7D7DB37" w14:textId="730CD49F" w:rsidR="0020249F" w:rsidRPr="00557A97" w:rsidRDefault="006A77C9" w:rsidP="0020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and masking’ section; and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</w:t>
            </w:r>
            <w:r>
              <w:rPr>
                <w:rFonts w:eastAsia="Times New Roman" w:cs="Arial"/>
                <w:sz w:val="19"/>
                <w:szCs w:val="19"/>
              </w:rPr>
              <w:t>Appendix  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69BB190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3277E3" w14:textId="77777777" w:rsidR="0020249F" w:rsidRPr="009A5E9F" w:rsidRDefault="0020249F" w:rsidP="0020249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B2E26A4" w14:textId="77777777" w:rsidR="0020249F" w:rsidRPr="009A5E9F" w:rsidRDefault="0020249F" w:rsidP="002024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48D3FFC" w14:textId="77777777" w:rsidR="0020249F" w:rsidRPr="009A5E9F" w:rsidRDefault="0020249F" w:rsidP="002024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9DCA1A8" w14:textId="77777777" w:rsidR="0020249F" w:rsidRPr="0020091A" w:rsidRDefault="0020249F" w:rsidP="002024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0326E37" w14:textId="19C8F026" w:rsidR="0020249F" w:rsidRPr="00557A97" w:rsidRDefault="00640207" w:rsidP="002D57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and masking’ section; and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</w:t>
            </w:r>
            <w:r>
              <w:rPr>
                <w:rFonts w:eastAsia="Times New Roman" w:cs="Arial"/>
                <w:sz w:val="19"/>
                <w:szCs w:val="19"/>
              </w:rPr>
              <w:t>Appendix 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4C54108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BD2F90" w14:textId="77777777" w:rsidR="0020249F" w:rsidRPr="009A5E9F" w:rsidRDefault="0020249F" w:rsidP="0020249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9D67C5A" w14:textId="77777777" w:rsidR="0020249F" w:rsidRPr="009A5E9F" w:rsidRDefault="0020249F" w:rsidP="0020249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6D8F1E" w14:textId="77777777" w:rsidR="0020249F" w:rsidRPr="009A5E9F" w:rsidRDefault="0020249F" w:rsidP="00202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A1846A4" w14:textId="77777777" w:rsidR="0020249F" w:rsidRPr="009A5E9F" w:rsidRDefault="0020249F" w:rsidP="0020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05AEC20" w14:textId="77777777" w:rsidR="0020249F" w:rsidRPr="0020091A" w:rsidRDefault="0020249F" w:rsidP="0020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7B216CB3" w14:textId="7079D275" w:rsidR="0020249F" w:rsidRPr="00557A97" w:rsidRDefault="00AA09A9" w:rsidP="00AA09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and masking’ section;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</w:t>
            </w:r>
            <w:r>
              <w:rPr>
                <w:rFonts w:eastAsia="Times New Roman" w:cs="Arial"/>
                <w:sz w:val="19"/>
                <w:szCs w:val="19"/>
              </w:rPr>
              <w:t>Appendix 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; and the ‘study design and participants’ section</w:t>
            </w:r>
          </w:p>
        </w:tc>
      </w:tr>
      <w:tr w:rsidR="00B82299" w:rsidRPr="009A5E9F" w14:paraId="1A131D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09F9E8" w14:textId="77777777" w:rsidR="0020249F" w:rsidRPr="009A5E9F" w:rsidRDefault="0020249F" w:rsidP="0020249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C51957" w14:textId="77777777" w:rsidR="0020249F" w:rsidRPr="009A5E9F" w:rsidRDefault="0020249F" w:rsidP="002024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0969F334" w14:textId="77777777" w:rsidR="0020249F" w:rsidRPr="009A5E9F" w:rsidRDefault="0020249F" w:rsidP="002024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641D409" w14:textId="2C6462AC" w:rsidR="0020249F" w:rsidRPr="00306D1B" w:rsidRDefault="0020249F" w:rsidP="0020249F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</w:tc>
        <w:tc>
          <w:tcPr>
            <w:tcW w:w="811" w:type="pct"/>
          </w:tcPr>
          <w:p w14:paraId="067037A3" w14:textId="6CAC5B5F" w:rsidR="0020249F" w:rsidRPr="00557A97" w:rsidRDefault="00AA09A9" w:rsidP="002D57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and masking’ section;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Appendix </w:t>
            </w:r>
            <w:r>
              <w:rPr>
                <w:rFonts w:eastAsia="Times New Roman" w:cs="Arial"/>
                <w:sz w:val="19"/>
                <w:szCs w:val="19"/>
              </w:rPr>
              <w:t>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; and the ‘study design and participants’ section</w:t>
            </w:r>
          </w:p>
        </w:tc>
      </w:tr>
      <w:tr w:rsidR="00B82299" w:rsidRPr="009A5E9F" w14:paraId="7620E4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706317" w14:textId="77777777" w:rsidR="00346605" w:rsidRPr="009A5E9F" w:rsidRDefault="00346605" w:rsidP="0034660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966090" w14:textId="77777777" w:rsidR="00346605" w:rsidRPr="009A5E9F" w:rsidRDefault="00346605" w:rsidP="00346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8037424" w14:textId="77777777" w:rsidR="00346605" w:rsidRPr="009A5E9F" w:rsidRDefault="00346605" w:rsidP="00346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78B5E6C" w14:textId="77777777" w:rsidR="00346605" w:rsidRPr="0020091A" w:rsidRDefault="00346605" w:rsidP="0034660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8B22ACD" w14:textId="67C7D05C" w:rsidR="00346605" w:rsidRPr="00557A97" w:rsidRDefault="00AA09A9" w:rsidP="002D5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and masking’ section;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</w:t>
            </w:r>
            <w:r>
              <w:rPr>
                <w:rFonts w:eastAsia="Times New Roman" w:cs="Arial"/>
                <w:sz w:val="19"/>
                <w:szCs w:val="19"/>
              </w:rPr>
              <w:t>Appendix 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; and the ‘study design and participants’ section</w:t>
            </w:r>
          </w:p>
        </w:tc>
      </w:tr>
      <w:tr w:rsidR="00B82299" w:rsidRPr="009A5E9F" w14:paraId="4256DD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FBF606" w14:textId="77777777" w:rsidR="003544D5" w:rsidRPr="009A5E9F" w:rsidRDefault="003544D5" w:rsidP="003544D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B1A2369" w14:textId="77777777" w:rsidR="003544D5" w:rsidRPr="009A5E9F" w:rsidRDefault="003544D5" w:rsidP="003544D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4CD6E2D" w14:textId="77777777" w:rsidR="003544D5" w:rsidRPr="009A5E9F" w:rsidRDefault="003544D5" w:rsidP="003544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8089814" w14:textId="77777777" w:rsidR="003544D5" w:rsidRPr="0020091A" w:rsidRDefault="003544D5" w:rsidP="003544D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CBF080A" w14:textId="77777777" w:rsidR="003544D5" w:rsidRPr="0020091A" w:rsidRDefault="003544D5" w:rsidP="003544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7A43A22" w14:textId="64D2E689" w:rsidR="003544D5" w:rsidRPr="00557A97" w:rsidRDefault="00AA09A9" w:rsidP="002D57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and masking’ section;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</w:t>
            </w:r>
            <w:r>
              <w:rPr>
                <w:rFonts w:eastAsia="Times New Roman" w:cs="Arial"/>
                <w:sz w:val="19"/>
                <w:szCs w:val="19"/>
              </w:rPr>
              <w:t>Appendix 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; and the ‘study design and participants’ section</w:t>
            </w:r>
          </w:p>
        </w:tc>
      </w:tr>
      <w:tr w:rsidR="00B82299" w:rsidRPr="009A5E9F" w14:paraId="0C1DB0D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74C098" w14:textId="77777777" w:rsidR="003544D5" w:rsidRPr="009A5E9F" w:rsidRDefault="003544D5" w:rsidP="003544D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0D5718" w14:textId="77777777" w:rsidR="003544D5" w:rsidRPr="009A5E9F" w:rsidRDefault="003544D5" w:rsidP="00354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DD2FF53" w14:textId="77777777" w:rsidR="003544D5" w:rsidRPr="009A5E9F" w:rsidRDefault="003544D5" w:rsidP="0035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299D132" w14:textId="77777777" w:rsidR="003544D5" w:rsidRPr="009A5E9F" w:rsidRDefault="003544D5" w:rsidP="0035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FB2DED" w14:textId="77777777" w:rsidR="003544D5" w:rsidRPr="009A5E9F" w:rsidRDefault="003544D5" w:rsidP="00354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B82299" w:rsidRPr="009A5E9F" w14:paraId="587C19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171155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200DE2C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657EDDD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64D13BF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FB65C5" w14:textId="6654E2A7" w:rsidR="00AF2A4F" w:rsidRPr="00557A97" w:rsidRDefault="00F11C2E" w:rsidP="00886C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‘randomisation and masking’ section; and </w:t>
            </w:r>
            <w:r w:rsidR="00DC22AC">
              <w:rPr>
                <w:rFonts w:eastAsia="Times New Roman" w:cs="Arial"/>
                <w:sz w:val="19"/>
                <w:szCs w:val="19"/>
              </w:rPr>
              <w:t xml:space="preserve">S1 </w:t>
            </w:r>
            <w:r>
              <w:rPr>
                <w:rFonts w:eastAsia="Times New Roman" w:cs="Arial"/>
                <w:sz w:val="19"/>
                <w:szCs w:val="19"/>
              </w:rPr>
              <w:t>Appendix (</w:t>
            </w:r>
            <w:r w:rsidRPr="006869FD">
              <w:rPr>
                <w:rFonts w:eastAsia="Times New Roman" w:cs="Arial"/>
                <w:sz w:val="19"/>
                <w:szCs w:val="19"/>
              </w:rPr>
              <w:t>A timeline cluster diagram to asses risk of bia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43C8F47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DE8853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209BBE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503755A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0B9F9C7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B01958" w14:textId="77777777" w:rsidR="00AF2A4F" w:rsidRPr="00AF2A4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F2A4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B82299" w:rsidRPr="009A5E9F" w14:paraId="043E234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57A5F2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085DC2E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A5C8B15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B506B36" w14:textId="77777777" w:rsidR="00AF2A4F" w:rsidRPr="0020091A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72DD482" w14:textId="7D4658A8" w:rsidR="00AF2A4F" w:rsidRPr="0020091A" w:rsidRDefault="00140F7B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‘statistical analysis’ section</w:t>
            </w:r>
            <w:r w:rsidR="00A35782">
              <w:rPr>
                <w:rFonts w:cs="Arial"/>
                <w:sz w:val="19"/>
                <w:szCs w:val="19"/>
              </w:rPr>
              <w:t xml:space="preserve"> (first paragraph)</w:t>
            </w:r>
          </w:p>
        </w:tc>
      </w:tr>
      <w:tr w:rsidR="00B82299" w:rsidRPr="009A5E9F" w14:paraId="5BE99C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DBCFB4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BC0ABA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5F44F59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894D1A3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3B3EEB" w14:textId="26DF24A1" w:rsidR="00AF2A4F" w:rsidRPr="00DD1F9B" w:rsidRDefault="00A35782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‘statistical analysis’ section (2</w:t>
            </w:r>
            <w:r w:rsidRPr="00A35782">
              <w:rPr>
                <w:rFonts w:cs="Arial"/>
                <w:sz w:val="19"/>
                <w:szCs w:val="19"/>
                <w:vertAlign w:val="superscript"/>
              </w:rPr>
              <w:t>nd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="003F29C8">
              <w:rPr>
                <w:rFonts w:cs="Arial"/>
                <w:sz w:val="19"/>
                <w:szCs w:val="19"/>
              </w:rPr>
              <w:t>paragraph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</w:tr>
      <w:tr w:rsidR="00AF2A4F" w:rsidRPr="009A5E9F" w14:paraId="1C756CA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C12BC04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5C39D46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25BA588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D55366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5ED5403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CBCB667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EAE79E9" w14:textId="77777777" w:rsidR="00AF2A4F" w:rsidRPr="0020091A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687E073" w14:textId="08DB2B13" w:rsidR="00AF2A4F" w:rsidRPr="0020091A" w:rsidRDefault="00C06E91" w:rsidP="00C33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section (1</w:t>
            </w:r>
            <w:r w:rsidRPr="00C06E91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) and </w:t>
            </w:r>
            <w:r w:rsidR="00B5755D">
              <w:rPr>
                <w:rFonts w:eastAsia="Times New Roman" w:cs="Arial"/>
                <w:sz w:val="19"/>
                <w:szCs w:val="19"/>
              </w:rPr>
              <w:t>F</w:t>
            </w:r>
            <w:r w:rsidR="00DD1F9B">
              <w:rPr>
                <w:rFonts w:eastAsia="Times New Roman" w:cs="Arial"/>
                <w:sz w:val="19"/>
                <w:szCs w:val="19"/>
              </w:rPr>
              <w:t>igure 1 (</w:t>
            </w:r>
            <w:r w:rsidR="00C33538" w:rsidRPr="00C33538">
              <w:rPr>
                <w:rFonts w:eastAsia="Times New Roman" w:cs="Arial"/>
                <w:sz w:val="19"/>
                <w:szCs w:val="19"/>
              </w:rPr>
              <w:t>CONSORT Flow Diagram of the CHIRPY DRAGON Trial Participants</w:t>
            </w:r>
            <w:r w:rsidR="00DD1F9B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5587F8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8E3B23F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3A0E5A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8456917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9DD5B64" w14:textId="77777777" w:rsidR="00AF2A4F" w:rsidRPr="0020091A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C07E277" w14:textId="2207FE32" w:rsidR="00D820E2" w:rsidRPr="0020091A" w:rsidRDefault="00C06E91" w:rsidP="00C06E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section (1</w:t>
            </w:r>
            <w:r w:rsidRPr="00C06E91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) and Figure 1 (</w:t>
            </w:r>
            <w:r w:rsidRPr="00C33538">
              <w:rPr>
                <w:rFonts w:eastAsia="Times New Roman" w:cs="Arial"/>
                <w:sz w:val="19"/>
                <w:szCs w:val="19"/>
              </w:rPr>
              <w:t>CONSORT Flow Diagram of the CHIRPY DRAGON Trial Participan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7166738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6656B8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D19C5E1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0C93E4D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367E997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79029F" w14:textId="2884BA77" w:rsidR="00AF2A4F" w:rsidRPr="001579D4" w:rsidRDefault="00716C63" w:rsidP="007F4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</w:t>
            </w:r>
            <w:r w:rsidR="0043354C">
              <w:rPr>
                <w:rFonts w:eastAsia="Times New Roman" w:cs="Arial"/>
                <w:sz w:val="19"/>
                <w:szCs w:val="19"/>
              </w:rPr>
              <w:t>‘</w:t>
            </w:r>
            <w:r>
              <w:rPr>
                <w:rFonts w:eastAsia="Times New Roman" w:cs="Arial"/>
                <w:sz w:val="19"/>
                <w:szCs w:val="19"/>
              </w:rPr>
              <w:t>participant assessment</w:t>
            </w:r>
            <w:r w:rsidR="0043354C">
              <w:rPr>
                <w:rFonts w:eastAsia="Times New Roman" w:cs="Arial"/>
                <w:sz w:val="19"/>
                <w:szCs w:val="19"/>
              </w:rPr>
              <w:t>’</w:t>
            </w:r>
            <w:r>
              <w:rPr>
                <w:rFonts w:eastAsia="Times New Roman" w:cs="Arial"/>
                <w:sz w:val="19"/>
                <w:szCs w:val="19"/>
              </w:rPr>
              <w:t xml:space="preserve"> section</w:t>
            </w:r>
          </w:p>
        </w:tc>
      </w:tr>
      <w:tr w:rsidR="00B82299" w:rsidRPr="009A5E9F" w14:paraId="34F772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6A5C0F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5A5B7A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67441B9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50A1DFE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2D4D34" w14:textId="77777777" w:rsidR="00AF2A4F" w:rsidRPr="000B1537" w:rsidRDefault="000B1537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B1537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B82299" w:rsidRPr="009A5E9F" w14:paraId="0AB4C6B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F60AF9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10F9C91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EF643AA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88E9432" w14:textId="77777777" w:rsidR="00AF2A4F" w:rsidRPr="0020091A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0D807EC" w14:textId="3606B6C6" w:rsidR="00AF2A4F" w:rsidRPr="0020091A" w:rsidRDefault="00A71F94" w:rsidP="00A71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  <w:r w:rsidR="00010975"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B82299" w:rsidRPr="009A5E9F" w14:paraId="2FAC2AF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376BF6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D359947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C461BA0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89E9314" w14:textId="77777777" w:rsidR="00AF2A4F" w:rsidRPr="0020091A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67D4AD2" w14:textId="3D4ADA78" w:rsidR="00AF2A4F" w:rsidRPr="0020091A" w:rsidRDefault="00A71F94" w:rsidP="00E707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section (1</w:t>
            </w:r>
            <w:r w:rsidRPr="00A71F94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) and</w:t>
            </w:r>
            <w:r w:rsidR="00244DFB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E70711">
              <w:rPr>
                <w:rFonts w:eastAsia="Times New Roman" w:cs="Arial"/>
                <w:sz w:val="19"/>
                <w:szCs w:val="19"/>
              </w:rPr>
              <w:t>Figure 1 (</w:t>
            </w:r>
            <w:r w:rsidR="00E70711" w:rsidRPr="00C33538">
              <w:rPr>
                <w:rFonts w:eastAsia="Times New Roman" w:cs="Arial"/>
                <w:sz w:val="19"/>
                <w:szCs w:val="19"/>
              </w:rPr>
              <w:t>CONSORT Flow Diagram of the CHIRPY DRAGON Trial Participants</w:t>
            </w:r>
            <w:r w:rsidR="00E70711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82299" w:rsidRPr="009A5E9F" w14:paraId="7A8CAC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F9F76F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296611F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E18CF95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8E0617E" w14:textId="77777777" w:rsidR="00AF2A4F" w:rsidRPr="0020091A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</w:t>
            </w:r>
            <w:r w:rsidRPr="00471AC6">
              <w:rPr>
                <w:rFonts w:eastAsia="Calibri" w:cs="Arial"/>
                <w:sz w:val="19"/>
                <w:szCs w:val="19"/>
              </w:rPr>
              <w:t xml:space="preserve">coefficient </w:t>
            </w:r>
            <w:r w:rsidRPr="00471AC6">
              <w:rPr>
                <w:rFonts w:cs="Arial"/>
                <w:sz w:val="19"/>
                <w:szCs w:val="19"/>
              </w:rPr>
              <w:t>of intracluster</w:t>
            </w:r>
            <w:r w:rsidRPr="00471AC6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308FADD" w14:textId="1002ACBD" w:rsidR="00AF2A4F" w:rsidRPr="0020091A" w:rsidRDefault="00175B18" w:rsidP="00175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section and Table 2</w:t>
            </w:r>
            <w:r w:rsidR="00C70E96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B82299" w:rsidRPr="009A5E9F" w14:paraId="411386A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CF11DE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ED24D2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7AA8ED1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535C283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740C95" w14:textId="4CA481AA" w:rsidR="00AF2A4F" w:rsidRPr="009A5E9F" w:rsidRDefault="009055A6" w:rsidP="0055773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section and Table 2</w:t>
            </w:r>
          </w:p>
        </w:tc>
      </w:tr>
      <w:tr w:rsidR="00B82299" w:rsidRPr="009A5E9F" w14:paraId="0D1BFA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224675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6" w:type="pct"/>
            <w:hideMark/>
          </w:tcPr>
          <w:p w14:paraId="2EF5C568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5A2E486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525B5EE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C14FB7" w14:textId="2E4C141C" w:rsidR="00AF2A4F" w:rsidRPr="001B7423" w:rsidRDefault="009055A6" w:rsidP="003D7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 section; </w:t>
            </w:r>
            <w:r w:rsidR="00881676">
              <w:rPr>
                <w:rFonts w:eastAsia="Times New Roman" w:cs="Arial"/>
                <w:sz w:val="19"/>
                <w:szCs w:val="19"/>
              </w:rPr>
              <w:t xml:space="preserve">S2 </w:t>
            </w:r>
            <w:r>
              <w:rPr>
                <w:rFonts w:eastAsia="Times New Roman" w:cs="Arial"/>
                <w:sz w:val="19"/>
                <w:szCs w:val="19"/>
              </w:rPr>
              <w:t>Appendix; Figure 2 and Box 2</w:t>
            </w:r>
            <w:r w:rsidR="00C47155">
              <w:rPr>
                <w:rFonts w:eastAsia="Times New Roman" w:cs="Arial"/>
                <w:sz w:val="19"/>
                <w:szCs w:val="19"/>
              </w:rPr>
              <w:t>;</w:t>
            </w:r>
          </w:p>
        </w:tc>
      </w:tr>
      <w:tr w:rsidR="00B82299" w:rsidRPr="009A5E9F" w14:paraId="2B5A04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720DE1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38B1E13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B0D6E43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D4BAC07" w14:textId="77777777" w:rsidR="00AF2A4F" w:rsidRPr="002C5C7C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B13380B" w14:textId="60022857" w:rsidR="00AF2A4F" w:rsidRPr="002C5C7C" w:rsidRDefault="00E669E0" w:rsidP="005936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</w:t>
            </w:r>
            <w:r w:rsidR="00BA0370">
              <w:rPr>
                <w:rFonts w:eastAsia="Times New Roman" w:cs="Arial"/>
                <w:sz w:val="19"/>
                <w:szCs w:val="19"/>
              </w:rPr>
              <w:t>plicable (</w:t>
            </w:r>
            <w:r w:rsidR="00593648">
              <w:rPr>
                <w:rFonts w:eastAsia="Times New Roman" w:cs="Arial"/>
                <w:sz w:val="19"/>
                <w:szCs w:val="19"/>
              </w:rPr>
              <w:t xml:space="preserve">reported </w:t>
            </w:r>
            <w:r w:rsidR="00BB4919">
              <w:rPr>
                <w:rFonts w:eastAsia="Times New Roman" w:cs="Arial"/>
                <w:sz w:val="19"/>
                <w:szCs w:val="19"/>
              </w:rPr>
              <w:t xml:space="preserve">in </w:t>
            </w:r>
            <w:r w:rsidR="00593648">
              <w:rPr>
                <w:rFonts w:eastAsia="Times New Roman" w:cs="Arial"/>
                <w:sz w:val="19"/>
                <w:szCs w:val="19"/>
              </w:rPr>
              <w:t>the Results section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AF2A4F" w:rsidRPr="009A5E9F" w14:paraId="624825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6571AC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9C694D2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82299" w:rsidRPr="009A5E9F" w14:paraId="4A3600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4C4A7CD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76603EC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FB11ACC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85DE86F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AAF2EB" w14:textId="0E23D73E" w:rsidR="00AF2A4F" w:rsidRPr="002B2F6D" w:rsidRDefault="00E20A1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Pr="00E20A1F">
              <w:rPr>
                <w:rFonts w:eastAsia="Times New Roman" w:cs="Arial"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 of the Discussion section</w:t>
            </w:r>
          </w:p>
        </w:tc>
      </w:tr>
      <w:tr w:rsidR="00B82299" w:rsidRPr="009A5E9F" w14:paraId="03C85AE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B68F7F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AABC8D7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B44A171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2F254E0" w14:textId="77777777" w:rsidR="00AF2A4F" w:rsidRPr="0020091A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5AEF3B5" w14:textId="26CD5479" w:rsidR="00AF2A4F" w:rsidRPr="0020091A" w:rsidRDefault="00CA7919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8</w:t>
            </w:r>
            <w:r w:rsidRPr="00CA7919">
              <w:rPr>
                <w:rFonts w:eastAsia="Calibri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Calibri" w:cs="Arial"/>
                <w:sz w:val="19"/>
                <w:szCs w:val="19"/>
              </w:rPr>
              <w:t xml:space="preserve"> paragraph of the Discussion section</w:t>
            </w:r>
          </w:p>
        </w:tc>
      </w:tr>
      <w:tr w:rsidR="00B82299" w:rsidRPr="009A5E9F" w14:paraId="32BAC5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53CB7F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1B2ABD8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E7735BE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E557D4F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B534E3" w14:textId="4DB0959D" w:rsidR="00AF2A4F" w:rsidRPr="002B2F6D" w:rsidRDefault="00695AB3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e Discussion section (paragraphs  1,4,5,6,7 and 9.</w:t>
            </w:r>
          </w:p>
        </w:tc>
      </w:tr>
      <w:tr w:rsidR="00AF2A4F" w:rsidRPr="009A5E9F" w14:paraId="135F56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23B7651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E36E54D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07C00C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B82299" w:rsidRPr="009A5E9F" w14:paraId="4ED0531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8A9F19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00668A9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0E9E86C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8864696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4EA9AD" w14:textId="5430934D" w:rsidR="00AF2A4F" w:rsidRPr="0082151E" w:rsidRDefault="00021352" w:rsidP="000213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mmediately following the </w:t>
            </w:r>
            <w:r w:rsidR="00BB4919">
              <w:rPr>
                <w:rFonts w:eastAsia="Times New Roman" w:cs="Arial"/>
                <w:sz w:val="19"/>
                <w:szCs w:val="19"/>
              </w:rPr>
              <w:t>Abstrac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B82299" w:rsidRPr="009A5E9F" w14:paraId="212520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10CCA9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4883C6D" w14:textId="77777777" w:rsidR="00AF2A4F" w:rsidRPr="009A5E9F" w:rsidRDefault="00AF2A4F" w:rsidP="00AF2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982CA95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9A29DAE" w14:textId="77777777" w:rsidR="00AF2A4F" w:rsidRPr="009A5E9F" w:rsidRDefault="00AF2A4F" w:rsidP="00AF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87F73F" w14:textId="7A6AC066" w:rsidR="00AF2A4F" w:rsidRPr="0082151E" w:rsidRDefault="00CF0810" w:rsidP="00CF0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e full trial protocol was published by BMJ Open, it</w:t>
            </w:r>
            <w:r w:rsidR="00BB4919">
              <w:rPr>
                <w:rFonts w:eastAsia="Times New Roman" w:cs="Arial"/>
                <w:sz w:val="19"/>
                <w:szCs w:val="19"/>
              </w:rPr>
              <w:t xml:space="preserve"> is</w:t>
            </w:r>
            <w:bookmarkStart w:id="2" w:name="_GoBack"/>
            <w:bookmarkEnd w:id="2"/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82151E" w:rsidRPr="0082151E">
              <w:rPr>
                <w:rFonts w:eastAsia="Times New Roman" w:cs="Arial"/>
                <w:sz w:val="19"/>
                <w:szCs w:val="19"/>
              </w:rPr>
              <w:t>cited throughout the paper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B82299" w:rsidRPr="009A5E9F" w14:paraId="5C85ED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55F455" w14:textId="77777777" w:rsidR="00AF2A4F" w:rsidRPr="009A5E9F" w:rsidRDefault="00AF2A4F" w:rsidP="00AF2A4F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48B351A" w14:textId="77777777" w:rsidR="00AF2A4F" w:rsidRPr="009A5E9F" w:rsidRDefault="00AF2A4F" w:rsidP="00AF2A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B80E036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A26798B" w14:textId="77777777" w:rsidR="00AF2A4F" w:rsidRPr="009A5E9F" w:rsidRDefault="00AF2A4F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11A223" w14:textId="5E3ED990" w:rsidR="00AF2A4F" w:rsidRPr="0082151E" w:rsidRDefault="00F355C5" w:rsidP="00AF2A4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e funding section</w:t>
            </w:r>
          </w:p>
        </w:tc>
      </w:tr>
    </w:tbl>
    <w:p w14:paraId="1907AB2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63D990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2B3251E" w14:textId="0DC38E65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0DC766B" w14:textId="0D18F599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headerReference w:type="default" r:id="rId8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492DF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5C90799B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67E2471F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ECF4E38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1F8B202" w14:textId="77777777" w:rsidR="00AF2A4F" w:rsidRPr="003C0223" w:rsidRDefault="00AF2A4F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BA005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36EF4C7A" w14:textId="77777777"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34331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C6FF23" w14:textId="7A18BC33" w:rsidR="007125EB" w:rsidRDefault="007125E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0B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85E43C3" w14:textId="77777777" w:rsidR="007125EB" w:rsidRDefault="007125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10975"/>
    <w:rsid w:val="00021352"/>
    <w:rsid w:val="00033FF8"/>
    <w:rsid w:val="00045282"/>
    <w:rsid w:val="0005550B"/>
    <w:rsid w:val="00063E25"/>
    <w:rsid w:val="00070A4E"/>
    <w:rsid w:val="00073D1D"/>
    <w:rsid w:val="000849CD"/>
    <w:rsid w:val="000A14B1"/>
    <w:rsid w:val="000B042D"/>
    <w:rsid w:val="000B1537"/>
    <w:rsid w:val="000B6B05"/>
    <w:rsid w:val="000C4BA8"/>
    <w:rsid w:val="000E28DE"/>
    <w:rsid w:val="000F448E"/>
    <w:rsid w:val="000F48C1"/>
    <w:rsid w:val="001020B3"/>
    <w:rsid w:val="00140F7B"/>
    <w:rsid w:val="001536DD"/>
    <w:rsid w:val="00156604"/>
    <w:rsid w:val="001579D4"/>
    <w:rsid w:val="00163212"/>
    <w:rsid w:val="001652C0"/>
    <w:rsid w:val="00175902"/>
    <w:rsid w:val="00175B18"/>
    <w:rsid w:val="00181240"/>
    <w:rsid w:val="001A31AE"/>
    <w:rsid w:val="001A39F1"/>
    <w:rsid w:val="001A5CD8"/>
    <w:rsid w:val="001B7423"/>
    <w:rsid w:val="0020249F"/>
    <w:rsid w:val="00203836"/>
    <w:rsid w:val="00210A3B"/>
    <w:rsid w:val="00244DFB"/>
    <w:rsid w:val="00276323"/>
    <w:rsid w:val="00296F6E"/>
    <w:rsid w:val="002B2BB7"/>
    <w:rsid w:val="002B2F6D"/>
    <w:rsid w:val="002B3E34"/>
    <w:rsid w:val="002C5C7C"/>
    <w:rsid w:val="002C72B0"/>
    <w:rsid w:val="002D57D4"/>
    <w:rsid w:val="00306D1B"/>
    <w:rsid w:val="003251C5"/>
    <w:rsid w:val="0033237E"/>
    <w:rsid w:val="00336CFC"/>
    <w:rsid w:val="00346605"/>
    <w:rsid w:val="003544D5"/>
    <w:rsid w:val="00374FAD"/>
    <w:rsid w:val="00380147"/>
    <w:rsid w:val="003A0585"/>
    <w:rsid w:val="003A7001"/>
    <w:rsid w:val="003A7345"/>
    <w:rsid w:val="003B745B"/>
    <w:rsid w:val="003C0223"/>
    <w:rsid w:val="003D740B"/>
    <w:rsid w:val="003F29C8"/>
    <w:rsid w:val="004150B8"/>
    <w:rsid w:val="004163F6"/>
    <w:rsid w:val="00420061"/>
    <w:rsid w:val="004277A2"/>
    <w:rsid w:val="004314F9"/>
    <w:rsid w:val="004320F7"/>
    <w:rsid w:val="0043354C"/>
    <w:rsid w:val="004555B7"/>
    <w:rsid w:val="00471AC6"/>
    <w:rsid w:val="004A1160"/>
    <w:rsid w:val="004C1E67"/>
    <w:rsid w:val="004E7DC2"/>
    <w:rsid w:val="004F4E6F"/>
    <w:rsid w:val="004F7DAE"/>
    <w:rsid w:val="00513C44"/>
    <w:rsid w:val="00530527"/>
    <w:rsid w:val="005446D0"/>
    <w:rsid w:val="00557738"/>
    <w:rsid w:val="00557A97"/>
    <w:rsid w:val="00582E1C"/>
    <w:rsid w:val="005849F6"/>
    <w:rsid w:val="005902F2"/>
    <w:rsid w:val="00593648"/>
    <w:rsid w:val="005D4DDB"/>
    <w:rsid w:val="00603557"/>
    <w:rsid w:val="00632BDC"/>
    <w:rsid w:val="006379D7"/>
    <w:rsid w:val="00640207"/>
    <w:rsid w:val="006869FD"/>
    <w:rsid w:val="00695AB3"/>
    <w:rsid w:val="006A77C9"/>
    <w:rsid w:val="006D7B5A"/>
    <w:rsid w:val="006E59B7"/>
    <w:rsid w:val="007125EB"/>
    <w:rsid w:val="00716C63"/>
    <w:rsid w:val="0072340F"/>
    <w:rsid w:val="00737CE2"/>
    <w:rsid w:val="007734A2"/>
    <w:rsid w:val="007920D7"/>
    <w:rsid w:val="007A1EE5"/>
    <w:rsid w:val="007B09FC"/>
    <w:rsid w:val="007B6CDF"/>
    <w:rsid w:val="007F45CA"/>
    <w:rsid w:val="00801AB5"/>
    <w:rsid w:val="008069A2"/>
    <w:rsid w:val="00815DD5"/>
    <w:rsid w:val="00820D2F"/>
    <w:rsid w:val="00820D45"/>
    <w:rsid w:val="0082151E"/>
    <w:rsid w:val="00821A20"/>
    <w:rsid w:val="00844473"/>
    <w:rsid w:val="00844A6C"/>
    <w:rsid w:val="00856310"/>
    <w:rsid w:val="00865ECB"/>
    <w:rsid w:val="00881676"/>
    <w:rsid w:val="00886C77"/>
    <w:rsid w:val="008C3BDB"/>
    <w:rsid w:val="008E331F"/>
    <w:rsid w:val="008E5F3E"/>
    <w:rsid w:val="008F7845"/>
    <w:rsid w:val="009055A6"/>
    <w:rsid w:val="009058E6"/>
    <w:rsid w:val="00910F82"/>
    <w:rsid w:val="009112A2"/>
    <w:rsid w:val="00912882"/>
    <w:rsid w:val="00936DEC"/>
    <w:rsid w:val="00944BCB"/>
    <w:rsid w:val="009537C2"/>
    <w:rsid w:val="009A0910"/>
    <w:rsid w:val="009C2CF0"/>
    <w:rsid w:val="009C4454"/>
    <w:rsid w:val="009C726C"/>
    <w:rsid w:val="009D4FF0"/>
    <w:rsid w:val="009E492D"/>
    <w:rsid w:val="009F0F74"/>
    <w:rsid w:val="00A35782"/>
    <w:rsid w:val="00A46F85"/>
    <w:rsid w:val="00A555AF"/>
    <w:rsid w:val="00A640B1"/>
    <w:rsid w:val="00A71F94"/>
    <w:rsid w:val="00A740FD"/>
    <w:rsid w:val="00A86249"/>
    <w:rsid w:val="00AA09A9"/>
    <w:rsid w:val="00AB3A60"/>
    <w:rsid w:val="00AB7577"/>
    <w:rsid w:val="00AC5B17"/>
    <w:rsid w:val="00AF2A4F"/>
    <w:rsid w:val="00AF31AA"/>
    <w:rsid w:val="00B26428"/>
    <w:rsid w:val="00B44CAE"/>
    <w:rsid w:val="00B510F9"/>
    <w:rsid w:val="00B5755D"/>
    <w:rsid w:val="00B66F52"/>
    <w:rsid w:val="00B82299"/>
    <w:rsid w:val="00BA0370"/>
    <w:rsid w:val="00BB4919"/>
    <w:rsid w:val="00BE2037"/>
    <w:rsid w:val="00BF43EB"/>
    <w:rsid w:val="00C01809"/>
    <w:rsid w:val="00C06E91"/>
    <w:rsid w:val="00C22F54"/>
    <w:rsid w:val="00C23C61"/>
    <w:rsid w:val="00C33538"/>
    <w:rsid w:val="00C47155"/>
    <w:rsid w:val="00C50F0A"/>
    <w:rsid w:val="00C70E96"/>
    <w:rsid w:val="00CA19D9"/>
    <w:rsid w:val="00CA5763"/>
    <w:rsid w:val="00CA6324"/>
    <w:rsid w:val="00CA7919"/>
    <w:rsid w:val="00CB0680"/>
    <w:rsid w:val="00CB0BCE"/>
    <w:rsid w:val="00CB7EFB"/>
    <w:rsid w:val="00CF0810"/>
    <w:rsid w:val="00CF4AB4"/>
    <w:rsid w:val="00D07194"/>
    <w:rsid w:val="00D33F26"/>
    <w:rsid w:val="00D5205A"/>
    <w:rsid w:val="00D743B8"/>
    <w:rsid w:val="00D820E2"/>
    <w:rsid w:val="00D96D73"/>
    <w:rsid w:val="00DB13F9"/>
    <w:rsid w:val="00DC22AC"/>
    <w:rsid w:val="00DD13E7"/>
    <w:rsid w:val="00DD1F9B"/>
    <w:rsid w:val="00DD24F8"/>
    <w:rsid w:val="00DD586B"/>
    <w:rsid w:val="00DE2BCB"/>
    <w:rsid w:val="00DF0144"/>
    <w:rsid w:val="00DF5D4D"/>
    <w:rsid w:val="00E20A1F"/>
    <w:rsid w:val="00E307C0"/>
    <w:rsid w:val="00E5741A"/>
    <w:rsid w:val="00E664A2"/>
    <w:rsid w:val="00E669E0"/>
    <w:rsid w:val="00E70711"/>
    <w:rsid w:val="00E73B4F"/>
    <w:rsid w:val="00E879C1"/>
    <w:rsid w:val="00E964EB"/>
    <w:rsid w:val="00EA38C6"/>
    <w:rsid w:val="00EA579C"/>
    <w:rsid w:val="00EC4B69"/>
    <w:rsid w:val="00EE707C"/>
    <w:rsid w:val="00F0617B"/>
    <w:rsid w:val="00F11C2E"/>
    <w:rsid w:val="00F2331F"/>
    <w:rsid w:val="00F355C5"/>
    <w:rsid w:val="00F519A7"/>
    <w:rsid w:val="00F53C1C"/>
    <w:rsid w:val="00F600A8"/>
    <w:rsid w:val="00F62A2B"/>
    <w:rsid w:val="00FB540C"/>
    <w:rsid w:val="00FC22D3"/>
    <w:rsid w:val="00FE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2636A"/>
  <w15:docId w15:val="{25EBE27D-CE86-4C24-B09B-FDADE828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8C181-E4D3-43BA-A3C7-688918DFD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6</Pages>
  <Words>1309</Words>
  <Characters>746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ai Li</cp:lastModifiedBy>
  <cp:revision>136</cp:revision>
  <dcterms:created xsi:type="dcterms:W3CDTF">2012-09-25T21:46:00Z</dcterms:created>
  <dcterms:modified xsi:type="dcterms:W3CDTF">2019-10-11T14:49:00Z</dcterms:modified>
</cp:coreProperties>
</file>